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C79" w:rsidRDefault="00316FA4">
      <w:r w:rsidRPr="00316FA4">
        <w:rPr>
          <w:noProof/>
          <w:lang w:eastAsia="es-ES"/>
        </w:rPr>
        <w:drawing>
          <wp:inline distT="0" distB="0" distL="0" distR="0">
            <wp:extent cx="5334000" cy="3733800"/>
            <wp:effectExtent l="0" t="0" r="0" b="0"/>
            <wp:docPr id="1" name="Imagen 1" descr="C:\Users\sara\Documents\Sara25\Documentos\LEGATObis\experimentos\MACEPisum-Mpinodes\ArtículoDiscoExterno\artículo\final\FinalJune2021\Enviado\Horticultureresearch\enviado\Supplementary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\Documents\Sara25\Documentos\LEGATObis\experimentos\MACEPisum-Mpinodes\ArtículoDiscoExterno\artículo\final\FinalJune2021\Enviado\Horticultureresearch\enviado\SupplementaryFig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6FA4" w:rsidRDefault="00446F8B" w:rsidP="00316FA4">
      <w:pPr>
        <w:pStyle w:val="Sinespaciad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83010A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8E4FE9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83010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bookmarkStart w:id="0" w:name="_GoBack"/>
      <w:bookmarkEnd w:id="0"/>
      <w:r w:rsidR="00316FA4" w:rsidRPr="0085326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316FA4" w:rsidRPr="009C1C2F">
        <w:rPr>
          <w:rFonts w:ascii="Times New Roman" w:hAnsi="Times New Roman" w:cs="Times New Roman"/>
          <w:sz w:val="20"/>
          <w:szCs w:val="20"/>
          <w:lang w:val="en-US"/>
        </w:rPr>
        <w:t xml:space="preserve">Histogram of disease rating (DR) (Roger and Tivoli, 1996) obtained one week after inoculation with </w:t>
      </w:r>
      <w:r w:rsidR="00316FA4" w:rsidRPr="009C1C2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. </w:t>
      </w:r>
      <w:proofErr w:type="spellStart"/>
      <w:r w:rsidR="00316FA4" w:rsidRPr="009C1C2F">
        <w:rPr>
          <w:rFonts w:ascii="Times New Roman" w:hAnsi="Times New Roman" w:cs="Times New Roman"/>
          <w:i/>
          <w:sz w:val="20"/>
          <w:szCs w:val="20"/>
          <w:lang w:val="en-US"/>
        </w:rPr>
        <w:t>pinodes</w:t>
      </w:r>
      <w:proofErr w:type="spellEnd"/>
      <w:r w:rsidR="00316FA4" w:rsidRPr="009C1C2F">
        <w:rPr>
          <w:rFonts w:ascii="Times New Roman" w:hAnsi="Times New Roman" w:cs="Times New Roman"/>
          <w:sz w:val="20"/>
          <w:szCs w:val="20"/>
          <w:lang w:val="en-US"/>
        </w:rPr>
        <w:t xml:space="preserve"> in the RIL population P665 x </w:t>
      </w:r>
      <w:proofErr w:type="spellStart"/>
      <w:r w:rsidR="00316FA4" w:rsidRPr="009C1C2F">
        <w:rPr>
          <w:rFonts w:ascii="Times New Roman" w:hAnsi="Times New Roman" w:cs="Times New Roman"/>
          <w:sz w:val="20"/>
          <w:szCs w:val="20"/>
          <w:lang w:val="en-US"/>
        </w:rPr>
        <w:t>Messire</w:t>
      </w:r>
      <w:proofErr w:type="spellEnd"/>
    </w:p>
    <w:p w:rsidR="00316FA4" w:rsidRPr="00316FA4" w:rsidRDefault="00316FA4">
      <w:pPr>
        <w:rPr>
          <w:lang w:val="en-US"/>
        </w:rPr>
      </w:pPr>
    </w:p>
    <w:sectPr w:rsidR="00316FA4" w:rsidRPr="00316F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FA4"/>
    <w:rsid w:val="00197487"/>
    <w:rsid w:val="0031491F"/>
    <w:rsid w:val="00316FA4"/>
    <w:rsid w:val="00446F8B"/>
    <w:rsid w:val="0083010A"/>
    <w:rsid w:val="008E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DA0D4"/>
  <w15:chartTrackingRefBased/>
  <w15:docId w15:val="{B44BE824-42E9-4B1F-83CB-CF0C66042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16F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dcterms:created xsi:type="dcterms:W3CDTF">2022-02-18T12:32:00Z</dcterms:created>
  <dcterms:modified xsi:type="dcterms:W3CDTF">2022-09-07T11:59:00Z</dcterms:modified>
</cp:coreProperties>
</file>